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21"/>
        <w:gridCol w:w="2945"/>
        <w:gridCol w:w="4183"/>
        <w:gridCol w:w="2901"/>
      </w:tblGrid>
      <w:tr w:rsidR="00C96737" w:rsidRPr="00766738" w14:paraId="29DBA70B" w14:textId="77777777" w:rsidTr="00766738">
        <w:trPr>
          <w:tblHeader/>
        </w:trPr>
        <w:tc>
          <w:tcPr>
            <w:tcW w:w="5000" w:type="pct"/>
            <w:gridSpan w:val="4"/>
          </w:tcPr>
          <w:p w14:paraId="01FEDFC8" w14:textId="77777777" w:rsidR="00C96737" w:rsidRPr="00766738" w:rsidRDefault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66738"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1</w:t>
            </w: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. Database Search Strategies</w:t>
            </w:r>
          </w:p>
        </w:tc>
      </w:tr>
      <w:tr w:rsidR="00C96737" w:rsidRPr="00766738" w14:paraId="06D603D7" w14:textId="77777777" w:rsidTr="00766738">
        <w:tc>
          <w:tcPr>
            <w:tcW w:w="1128" w:type="pct"/>
          </w:tcPr>
          <w:p w14:paraId="6AA40AFE" w14:textId="77777777" w:rsidR="00C96737" w:rsidRPr="00766738" w:rsidRDefault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37" w:type="pct"/>
          </w:tcPr>
          <w:p w14:paraId="32469362" w14:textId="77777777" w:rsidR="00C96737" w:rsidRPr="00766738" w:rsidRDefault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615" w:type="pct"/>
          </w:tcPr>
          <w:p w14:paraId="5890D9A9" w14:textId="77777777" w:rsidR="00C96737" w:rsidRPr="00766738" w:rsidRDefault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20" w:type="pct"/>
          </w:tcPr>
          <w:p w14:paraId="47FB180A" w14:textId="77777777" w:rsidR="00C96737" w:rsidRPr="00766738" w:rsidRDefault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C96737" w:rsidRPr="00766738" w14:paraId="06E96D21" w14:textId="77777777" w:rsidTr="00766738">
        <w:tc>
          <w:tcPr>
            <w:tcW w:w="1128" w:type="pct"/>
          </w:tcPr>
          <w:p w14:paraId="5B5DF82A" w14:textId="77777777" w:rsidR="00C96737" w:rsidRPr="00766738" w:rsidRDefault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pct"/>
          </w:tcPr>
          <w:p w14:paraId="3F0651C7" w14:textId="77777777" w:rsidR="00C96737" w:rsidRPr="00766738" w:rsidRDefault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1615" w:type="pct"/>
          </w:tcPr>
          <w:p w14:paraId="707C160F" w14:textId="77777777" w:rsidR="00C96737" w:rsidRPr="00766738" w:rsidRDefault="00C9673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eastAsia="Calibri" w:hAnsi="Times New Roman" w:cs="Times New Roman"/>
                <w:sz w:val="24"/>
                <w:szCs w:val="24"/>
              </w:rPr>
              <w:t>('proton therapy'/exp OR 'proton beam therapy':ti,ab OR 'proton radiation therapy':ti,ab OR 'proton radiotherapy':ti,ab OR 'proton therapy':ti,ab OR 'proton beam radiotherapy':ti,ab OR 'particle therapy'/de OR 'particle beam radiation therapy':ti,ab OR 'particle beam radiotherapy':ti,ab OR 'particle beam therapy':ti,ab OR 'particle radiation therapy':ti,ab OR 'particle radio-therapy':ti,ab OR 'particle radiotherapy':ti,ab OR 'particle therapy':ti,ab) AND ('phase 2 clinical trial'/exp OR 'clinical trial, phase 2':ti,ab OR 'phase 2 clinical study':ti,ab OR 'phase 2 clinical trial':ti,ab OR 'phase 2 study':ti,ab OR 'phase 2 trial':ti,ab OR 'phase ii clinical study':ti,ab OR 'phase ii clinical trial':ti,ab OR 'phase ii study':ti,ab OR 'phase ii trial':ti,ab) AND [english]/lim</w:t>
            </w:r>
          </w:p>
        </w:tc>
        <w:tc>
          <w:tcPr>
            <w:tcW w:w="1120" w:type="pct"/>
          </w:tcPr>
          <w:p w14:paraId="63672453" w14:textId="77777777" w:rsidR="00C96737" w:rsidRPr="00766738" w:rsidRDefault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</w:tr>
      <w:tr w:rsidR="00C96737" w:rsidRPr="00766738" w14:paraId="25C34C42" w14:textId="77777777" w:rsidTr="00766738">
        <w:tc>
          <w:tcPr>
            <w:tcW w:w="1128" w:type="pct"/>
          </w:tcPr>
          <w:p w14:paraId="440C50D2" w14:textId="77777777" w:rsidR="00C96737" w:rsidRPr="00766738" w:rsidRDefault="00C96737" w:rsidP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pct"/>
          </w:tcPr>
          <w:p w14:paraId="27856D38" w14:textId="77777777" w:rsidR="00C96737" w:rsidRPr="00766738" w:rsidRDefault="00C96737" w:rsidP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1615" w:type="pct"/>
          </w:tcPr>
          <w:p w14:paraId="44BBCA85" w14:textId="77777777" w:rsidR="00C96737" w:rsidRPr="00766738" w:rsidRDefault="00C96737" w:rsidP="00C9673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("proton therapy"[Title/Abstract] OR "particle therapy"[Title/Abstract] OR "proton radiotherapy"[Title/Abstract] OR "proton beam therapy"[Title/Abstract] OR "proton beam radiotherapy"[Title/Abstract] OR "particle beam therapy"[Title/Abstract] OR "particle radiation therapy"[Title/Abstract]) OR (("Proton </w:t>
            </w:r>
            <w:r w:rsidRPr="0076673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herapy"[Mesh]) OR "Heavy Ion Radiotherapy"[Mesh])) AND (("phase 2 clinical trial"[Title/Abstract] OR "phase 2"[Title/Abstract] OR "phase II"[Title/Abstract] OR "phase two"[Title/Abstract]) OR ("Clinical Trials, Phase II as Topic"[Mesh]))</w:t>
            </w:r>
          </w:p>
        </w:tc>
        <w:tc>
          <w:tcPr>
            <w:tcW w:w="1120" w:type="pct"/>
          </w:tcPr>
          <w:p w14:paraId="73552D99" w14:textId="77777777" w:rsidR="00C96737" w:rsidRPr="00766738" w:rsidRDefault="00C96737" w:rsidP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</w:p>
        </w:tc>
      </w:tr>
      <w:tr w:rsidR="00C96737" w:rsidRPr="00766738" w14:paraId="05E72D43" w14:textId="77777777" w:rsidTr="00766738">
        <w:tc>
          <w:tcPr>
            <w:tcW w:w="1128" w:type="pct"/>
          </w:tcPr>
          <w:p w14:paraId="50513540" w14:textId="77777777" w:rsidR="00C96737" w:rsidRPr="00766738" w:rsidRDefault="00C96737" w:rsidP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pct"/>
          </w:tcPr>
          <w:p w14:paraId="5674B7B5" w14:textId="77777777" w:rsidR="00C96737" w:rsidRPr="00766738" w:rsidRDefault="00C96737" w:rsidP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1615" w:type="pct"/>
          </w:tcPr>
          <w:p w14:paraId="56B88454" w14:textId="77777777" w:rsidR="00C96737" w:rsidRPr="00766738" w:rsidRDefault="00766738" w:rsidP="00C9673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eastAsia="Calibri" w:hAnsi="Times New Roman" w:cs="Times New Roman"/>
                <w:sz w:val="24"/>
                <w:szCs w:val="24"/>
              </w:rPr>
              <w:t>("proton therapy" OR "particle therapy" OR "proton radiotherapy" OR "proton beam therapy" OR "proton beam radiotherapy" OR "particle beam therapy" OR "particle radiation therapy” OR "Heavy Ion Radiotherapy") AND (("phase 2 clinical trial" OR "phase 2" OR "phase II" OR "phase two")</w:t>
            </w:r>
          </w:p>
        </w:tc>
        <w:tc>
          <w:tcPr>
            <w:tcW w:w="1120" w:type="pct"/>
          </w:tcPr>
          <w:p w14:paraId="7FB961BB" w14:textId="77777777" w:rsidR="00C96737" w:rsidRPr="00766738" w:rsidRDefault="00766738" w:rsidP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66738" w:rsidRPr="00766738" w14:paraId="20895719" w14:textId="77777777" w:rsidTr="00766738">
        <w:tc>
          <w:tcPr>
            <w:tcW w:w="1128" w:type="pct"/>
          </w:tcPr>
          <w:p w14:paraId="10C00D3A" w14:textId="77777777" w:rsidR="00766738" w:rsidRPr="00766738" w:rsidRDefault="00766738" w:rsidP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7" w:type="pct"/>
          </w:tcPr>
          <w:p w14:paraId="32C83227" w14:textId="77777777" w:rsidR="00766738" w:rsidRPr="00766738" w:rsidRDefault="00766738" w:rsidP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1615" w:type="pct"/>
          </w:tcPr>
          <w:p w14:paraId="4538D1F7" w14:textId="77777777" w:rsidR="00766738" w:rsidRPr="00766738" w:rsidRDefault="00766738" w:rsidP="0076673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eastAsia="Calibri" w:hAnsi="Times New Roman" w:cs="Times New Roman"/>
                <w:sz w:val="24"/>
                <w:szCs w:val="24"/>
              </w:rPr>
              <w:t>("proton therapy" or "particle therapy" or "proton radiotherapy" or "proton beam therapy" or "proton beam radiotherapy" or "particle beam therapy" or "particle radiation therapy" or "heavy ion radiotherapy") AND ("phase 2 clinical trial" OR "phase II clinical trial" OR "phase 2" OR "phase two")</w:t>
            </w:r>
          </w:p>
        </w:tc>
        <w:tc>
          <w:tcPr>
            <w:tcW w:w="1120" w:type="pct"/>
          </w:tcPr>
          <w:p w14:paraId="2FDBDBBB" w14:textId="77777777" w:rsidR="00766738" w:rsidRPr="00766738" w:rsidRDefault="00766738" w:rsidP="00C96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73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</w:tbl>
    <w:p w14:paraId="4FDF1C78" w14:textId="77777777" w:rsidR="006A256D" w:rsidRDefault="000119E2"/>
    <w:p w14:paraId="3D53FEE3" w14:textId="77777777" w:rsidR="00C96737" w:rsidRDefault="00C96737"/>
    <w:p w14:paraId="5A661564" w14:textId="77777777" w:rsidR="00C96737" w:rsidRDefault="00C96737"/>
    <w:sectPr w:rsidR="00C96737" w:rsidSect="00766738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FFDF4" w14:textId="77777777" w:rsidR="00F12204" w:rsidRDefault="00F12204" w:rsidP="00766738">
      <w:pPr>
        <w:spacing w:after="0" w:line="240" w:lineRule="auto"/>
      </w:pPr>
      <w:r>
        <w:separator/>
      </w:r>
    </w:p>
  </w:endnote>
  <w:endnote w:type="continuationSeparator" w:id="0">
    <w:p w14:paraId="4FC5E9E3" w14:textId="77777777" w:rsidR="00F12204" w:rsidRDefault="00F12204" w:rsidP="00766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149519370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</w:rPr>
    </w:sdtEndPr>
    <w:sdtContent>
      <w:p w14:paraId="3F8A6C28" w14:textId="77777777" w:rsidR="00766738" w:rsidRDefault="00766738">
        <w:pPr>
          <w:pStyle w:val="Footer"/>
          <w:jc w:val="right"/>
        </w:pPr>
        <w:r w:rsidRPr="00766738">
          <w:rPr>
            <w:rFonts w:ascii="Times New Roman" w:hAnsi="Times New Roman" w:cs="Times New Roman"/>
          </w:rPr>
          <w:t xml:space="preserve">Supplemental Table | </w:t>
        </w:r>
        <w:r w:rsidRPr="00766738">
          <w:rPr>
            <w:rFonts w:ascii="Times New Roman" w:hAnsi="Times New Roman" w:cs="Times New Roman"/>
          </w:rPr>
          <w:fldChar w:fldCharType="begin"/>
        </w:r>
        <w:r w:rsidRPr="00766738">
          <w:rPr>
            <w:rFonts w:ascii="Times New Roman" w:hAnsi="Times New Roman" w:cs="Times New Roman"/>
          </w:rPr>
          <w:instrText xml:space="preserve"> PAGE   \* MERGEFORMAT </w:instrText>
        </w:r>
        <w:r w:rsidRPr="00766738">
          <w:rPr>
            <w:rFonts w:ascii="Times New Roman" w:hAnsi="Times New Roman" w:cs="Times New Roman"/>
          </w:rPr>
          <w:fldChar w:fldCharType="separate"/>
        </w:r>
        <w:r w:rsidRPr="00766738">
          <w:rPr>
            <w:rFonts w:ascii="Times New Roman" w:hAnsi="Times New Roman" w:cs="Times New Roman"/>
            <w:noProof/>
          </w:rPr>
          <w:t>2</w:t>
        </w:r>
        <w:r w:rsidRPr="00766738">
          <w:rPr>
            <w:rFonts w:ascii="Times New Roman" w:hAnsi="Times New Roman" w:cs="Times New Roman"/>
            <w:noProof/>
          </w:rPr>
          <w:fldChar w:fldCharType="end"/>
        </w:r>
        <w:r>
          <w:t xml:space="preserve"> </w:t>
        </w:r>
      </w:p>
    </w:sdtContent>
  </w:sdt>
  <w:p w14:paraId="3C64089B" w14:textId="77777777" w:rsidR="00766738" w:rsidRDefault="007667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99470" w14:textId="77777777" w:rsidR="00F12204" w:rsidRDefault="00F12204" w:rsidP="00766738">
      <w:pPr>
        <w:spacing w:after="0" w:line="240" w:lineRule="auto"/>
      </w:pPr>
      <w:r>
        <w:separator/>
      </w:r>
    </w:p>
  </w:footnote>
  <w:footnote w:type="continuationSeparator" w:id="0">
    <w:p w14:paraId="5070FEB9" w14:textId="77777777" w:rsidR="00F12204" w:rsidRDefault="00F12204" w:rsidP="007667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tjQwNDG2NDIwsDBT0lEKTi0uzszPAykwrAUA/Uk5HywAAAA="/>
  </w:docVars>
  <w:rsids>
    <w:rsidRoot w:val="00C96737"/>
    <w:rsid w:val="000119E2"/>
    <w:rsid w:val="001F57FE"/>
    <w:rsid w:val="006804CB"/>
    <w:rsid w:val="00727CAE"/>
    <w:rsid w:val="00766738"/>
    <w:rsid w:val="007915DE"/>
    <w:rsid w:val="00C96737"/>
    <w:rsid w:val="00F1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1453"/>
  <w15:chartTrackingRefBased/>
  <w15:docId w15:val="{9F9E02FB-D074-43E8-A6AD-AC3253CA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6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738"/>
  </w:style>
  <w:style w:type="paragraph" w:styleId="Footer">
    <w:name w:val="footer"/>
    <w:basedOn w:val="Normal"/>
    <w:link w:val="FooterChar"/>
    <w:uiPriority w:val="99"/>
    <w:unhideWhenUsed/>
    <w:rsid w:val="00766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o-Tackett, Amy S.</dc:creator>
  <cp:keywords/>
  <dc:description/>
  <cp:lastModifiedBy>Carrao-Tackett, Amy S.</cp:lastModifiedBy>
  <cp:revision>2</cp:revision>
  <dcterms:created xsi:type="dcterms:W3CDTF">2023-03-09T14:37:00Z</dcterms:created>
  <dcterms:modified xsi:type="dcterms:W3CDTF">2023-03-09T14:37:00Z</dcterms:modified>
</cp:coreProperties>
</file>